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B3E" w:rsidRDefault="005A11F5">
      <w:pPr>
        <w:spacing w:after="400" w:line="360" w:lineRule="auto"/>
        <w:ind w:firstLine="120"/>
        <w:jc w:val="center"/>
      </w:pPr>
      <w:r>
        <w:rPr>
          <w:b/>
          <w:sz w:val="32"/>
        </w:rPr>
        <w:t>肺炎风险自我评估（第四版）</w:t>
      </w:r>
    </w:p>
    <w:p w:rsidR="00A77B3E" w:rsidRDefault="00210BD0">
      <w:pPr>
        <w:spacing w:line="360" w:lineRule="auto"/>
        <w:rPr>
          <w:b/>
          <w:sz w:val="32"/>
        </w:rPr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1. </w:t>
      </w:r>
      <w:r>
        <w:t>根据国家卫生健康委</w:t>
      </w:r>
      <w:r>
        <w:t>2020</w:t>
      </w:r>
      <w:r>
        <w:t>年</w:t>
      </w:r>
      <w:r>
        <w:t>2</w:t>
      </w:r>
      <w:r>
        <w:t>月</w:t>
      </w:r>
      <w:r>
        <w:t>21</w:t>
      </w:r>
      <w:r>
        <w:t>日最新发布的《新型冠状病毒肺炎防控方案（第五版）》及相关医学论文编制而成。结果仅供个人参考，不能替代专业医生的诊断。本评估工具为匿名回答，数据仅用于科研教学。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同意使用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不同意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2. </w:t>
      </w:r>
      <w:r>
        <w:t>我现在居住在武汉，或最近</w:t>
      </w:r>
      <w:r>
        <w:t>2</w:t>
      </w:r>
      <w:r>
        <w:t>周去过武汉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是的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没有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3. </w:t>
      </w:r>
      <w:r>
        <w:t>最近</w:t>
      </w:r>
      <w:r>
        <w:t>2</w:t>
      </w:r>
      <w:r>
        <w:t>周，我接触过（共同居住、学习、工作或有其他密切接触）来自武汉的发热及咳嗽的人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是的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没有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4. </w:t>
      </w:r>
      <w:r>
        <w:t>我的工作单位、学校或家庭至少有</w:t>
      </w:r>
      <w:r>
        <w:t>2</w:t>
      </w:r>
      <w:r>
        <w:t>例确诊病例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是的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没有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5. </w:t>
      </w:r>
      <w:r>
        <w:t>我正在发热，体温高于</w:t>
      </w:r>
      <w:r>
        <w:t>37.3</w:t>
      </w:r>
      <w:r>
        <w:t>摄氏度（单选）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是的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没有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没测体温，不知道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6. </w:t>
      </w:r>
      <w:r>
        <w:t>我现在感觉（可多选）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疲劳、全身乏力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咳嗽、但没有痰，或有少量痰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喘气，或呼吸困难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头痛、全身肌肉酸痛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鼻塞、流鼻涕、打喷嚏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喉咙痛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腹泻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没有上述症状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7. </w:t>
      </w:r>
      <w:r>
        <w:t>我有以下疾病</w:t>
      </w:r>
      <w:r>
        <w:t xml:space="preserve"> </w:t>
      </w:r>
      <w:r>
        <w:t>（可多选）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高血压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肺部疾病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心脏病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糖尿病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肾功能不全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脑中风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都没有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8. </w:t>
      </w:r>
      <w:r>
        <w:t>我的年龄（岁，单选）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≤ 30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31-40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41-50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51-60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61-70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≥ 71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9. </w:t>
      </w:r>
      <w:r>
        <w:t>我的性别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男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女</w:t>
            </w:r>
          </w:p>
        </w:tc>
      </w:tr>
    </w:tbl>
    <w:p w:rsidR="00AA2B32" w:rsidRDefault="00AA2B32"/>
    <w:p w:rsidR="00AA2B32" w:rsidRDefault="00AA2B32">
      <w:pPr>
        <w:spacing w:line="360" w:lineRule="auto"/>
      </w:pPr>
    </w:p>
    <w:p w:rsidR="00AA2B32" w:rsidRDefault="005A11F5">
      <w:pPr>
        <w:spacing w:line="360" w:lineRule="auto"/>
        <w:rPr>
          <w:rFonts w:ascii="微软雅黑" w:eastAsia="微软雅黑" w:hAnsi="微软雅黑" w:cs="微软雅黑"/>
          <w:sz w:val="28"/>
        </w:rPr>
      </w:pPr>
      <w:r>
        <w:t xml:space="preserve">10. </w:t>
      </w:r>
      <w:r>
        <w:t>我是医生或护士</w:t>
      </w:r>
      <w:r>
        <w:t xml:space="preserve"> 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r>
              <w:t>是</w:t>
            </w:r>
          </w:p>
        </w:tc>
      </w:tr>
      <w:tr w:rsidR="00AA2B32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A2B32" w:rsidRDefault="005A11F5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否</w:t>
            </w:r>
          </w:p>
        </w:tc>
      </w:tr>
    </w:tbl>
    <w:p w:rsidR="00AA2B32" w:rsidRDefault="00AA2B32"/>
    <w:p w:rsidR="00AA2B32" w:rsidRDefault="00AA2B32">
      <w:bookmarkStart w:id="0" w:name="_GoBack"/>
      <w:bookmarkEnd w:id="0"/>
    </w:p>
    <w:sectPr w:rsidR="00AA2B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A2B32"/>
    <w:rsid w:val="00210BD0"/>
    <w:rsid w:val="002F7C07"/>
    <w:rsid w:val="005A11F5"/>
    <w:rsid w:val="00AA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1BF12B5-9DA4-4ED6-A963-EFC9581D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o, Hongxing (FYS)</cp:lastModifiedBy>
  <cp:revision>5</cp:revision>
  <dcterms:created xsi:type="dcterms:W3CDTF">2020-03-05T15:45:00Z</dcterms:created>
  <dcterms:modified xsi:type="dcterms:W3CDTF">2020-03-05T16:01:00Z</dcterms:modified>
</cp:coreProperties>
</file>